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686" w:rsidRDefault="009B4B7E" w:rsidP="00413686">
      <w:pPr>
        <w:pStyle w:val="Normal1"/>
        <w:widowControl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413686" w:rsidRPr="00500B55" w:rsidRDefault="00413686" w:rsidP="00413686">
      <w:pPr>
        <w:spacing w:line="360" w:lineRule="auto"/>
        <w:rPr>
          <w:rFonts w:ascii="Times" w:eastAsia="Times" w:hAnsi="Times" w:cs="Times"/>
          <w:b/>
          <w:bCs/>
          <w:color w:val="000000"/>
          <w:sz w:val="22"/>
          <w:szCs w:val="22"/>
          <w:u w:color="000000"/>
          <w:lang w:val="en-GB" w:eastAsia="fr-FR"/>
        </w:rPr>
      </w:pPr>
    </w:p>
    <w:p w:rsidR="00413686" w:rsidRDefault="009B4B7E" w:rsidP="00413686">
      <w:pPr>
        <w:spacing w:line="360" w:lineRule="auto"/>
        <w:rPr>
          <w:rFonts w:eastAsia="Times"/>
          <w:b/>
          <w:bCs/>
          <w:color w:val="000000"/>
          <w:sz w:val="20"/>
          <w:szCs w:val="20"/>
          <w:u w:color="000000"/>
          <w:lang w:eastAsia="fr-FR"/>
        </w:rPr>
      </w:pPr>
      <w:r>
        <w:rPr>
          <w:rFonts w:eastAsia="Cambria"/>
          <w:b/>
          <w:bCs/>
          <w:color w:val="000000"/>
          <w:sz w:val="20"/>
          <w:szCs w:val="20"/>
          <w:u w:color="000000"/>
          <w:lang w:eastAsia="fr-FR"/>
        </w:rPr>
        <w:t xml:space="preserve">Table </w:t>
      </w:r>
      <w:proofErr w:type="spellStart"/>
      <w:r>
        <w:rPr>
          <w:rFonts w:eastAsia="Cambria"/>
          <w:b/>
          <w:bCs/>
          <w:color w:val="000000"/>
          <w:sz w:val="20"/>
          <w:szCs w:val="20"/>
          <w:u w:color="000000"/>
          <w:lang w:eastAsia="fr-FR"/>
        </w:rPr>
        <w:t>S</w:t>
      </w:r>
      <w:r w:rsidR="00413686">
        <w:rPr>
          <w:rFonts w:eastAsia="Cambria"/>
          <w:b/>
          <w:bCs/>
          <w:color w:val="000000"/>
          <w:sz w:val="20"/>
          <w:szCs w:val="20"/>
          <w:u w:color="000000"/>
          <w:lang w:eastAsia="fr-FR"/>
        </w:rPr>
        <w:t>1</w:t>
      </w:r>
      <w:proofErr w:type="spellEnd"/>
      <w:r w:rsidR="00413686">
        <w:rPr>
          <w:rFonts w:eastAsia="Cambria"/>
          <w:b/>
          <w:bCs/>
          <w:color w:val="000000"/>
          <w:sz w:val="20"/>
          <w:szCs w:val="20"/>
          <w:u w:color="000000"/>
          <w:lang w:eastAsia="fr-FR"/>
        </w:rPr>
        <w:t>: Conversion table for Fi0</w:t>
      </w:r>
      <w:r w:rsidR="00413686">
        <w:rPr>
          <w:rFonts w:eastAsia="Cambria"/>
          <w:b/>
          <w:bCs/>
          <w:color w:val="000000"/>
          <w:sz w:val="20"/>
          <w:szCs w:val="20"/>
          <w:u w:color="000000"/>
          <w:vertAlign w:val="subscript"/>
          <w:lang w:eastAsia="fr-FR"/>
        </w:rPr>
        <w:t>2</w:t>
      </w:r>
      <w:r w:rsidR="00413686">
        <w:rPr>
          <w:rFonts w:eastAsia="Cambria"/>
          <w:b/>
          <w:bCs/>
          <w:color w:val="000000"/>
          <w:sz w:val="20"/>
          <w:szCs w:val="20"/>
          <w:u w:color="000000"/>
          <w:lang w:val="da-DK" w:eastAsia="fr-FR"/>
        </w:rPr>
        <w:t xml:space="preserve"> determination</w:t>
      </w:r>
    </w:p>
    <w:p w:rsidR="00413686" w:rsidRDefault="00413686" w:rsidP="00413686">
      <w:pPr>
        <w:spacing w:line="360" w:lineRule="auto"/>
        <w:rPr>
          <w:rFonts w:ascii="Times" w:eastAsia="Times" w:hAnsi="Times" w:cs="Times"/>
          <w:color w:val="000000"/>
          <w:sz w:val="22"/>
          <w:szCs w:val="22"/>
          <w:u w:color="000000"/>
          <w:lang w:eastAsia="fr-FR"/>
        </w:rPr>
      </w:pPr>
    </w:p>
    <w:tbl>
      <w:tblPr>
        <w:tblW w:w="9328" w:type="dxa"/>
        <w:tblInd w:w="17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80" w:type="dxa"/>
          <w:left w:w="75" w:type="dxa"/>
          <w:bottom w:w="80" w:type="dxa"/>
          <w:right w:w="80" w:type="dxa"/>
        </w:tblCellMar>
        <w:tblLook w:val="04A0"/>
      </w:tblPr>
      <w:tblGrid>
        <w:gridCol w:w="3060"/>
        <w:gridCol w:w="3062"/>
        <w:gridCol w:w="3206"/>
      </w:tblGrid>
      <w:tr w:rsidR="00413686" w:rsidTr="00051BF4">
        <w:trPr>
          <w:trHeight w:val="27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Administration device</w:t>
            </w: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O2 flow rate (L/min)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Estimated FiO</w:t>
            </w:r>
            <w:r>
              <w:rPr>
                <w:rFonts w:eastAsia="Cambria"/>
                <w:color w:val="000000"/>
                <w:sz w:val="16"/>
                <w:szCs w:val="16"/>
                <w:u w:color="000000"/>
                <w:vertAlign w:val="subscript"/>
                <w:lang w:eastAsia="fr-FR"/>
              </w:rPr>
              <w:t>2</w:t>
            </w: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 xml:space="preserve"> (%)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Nasal 02</w:t>
            </w: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24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28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32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36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4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44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Facial Mask</w:t>
            </w: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4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6-7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5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High Concentration Mask</w:t>
            </w: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6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7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8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90</w:t>
            </w:r>
          </w:p>
        </w:tc>
      </w:tr>
      <w:tr w:rsidR="00413686" w:rsidTr="00051BF4">
        <w:trPr>
          <w:trHeight w:val="290"/>
        </w:trPr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5" w:type="dxa"/>
            </w:tcMar>
          </w:tcPr>
          <w:p w:rsidR="00413686" w:rsidRDefault="00413686" w:rsidP="00051BF4">
            <w:pPr>
              <w:spacing w:line="360" w:lineRule="auto"/>
              <w:jc w:val="center"/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</w:pPr>
            <w:r>
              <w:rPr>
                <w:rFonts w:eastAsia="Cambria"/>
                <w:color w:val="000000"/>
                <w:sz w:val="16"/>
                <w:szCs w:val="16"/>
                <w:u w:color="000000"/>
                <w:lang w:eastAsia="fr-FR"/>
              </w:rPr>
              <w:t>95</w:t>
            </w:r>
          </w:p>
        </w:tc>
      </w:tr>
    </w:tbl>
    <w:p w:rsidR="00413686" w:rsidRDefault="00413686" w:rsidP="00413686">
      <w:pPr>
        <w:widowControl w:val="0"/>
        <w:spacing w:line="360" w:lineRule="auto"/>
        <w:rPr>
          <w:rFonts w:ascii="Times" w:eastAsia="Times" w:hAnsi="Times" w:cs="Times"/>
          <w:color w:val="000000"/>
          <w:sz w:val="22"/>
          <w:szCs w:val="22"/>
          <w:u w:color="000000"/>
          <w:lang w:eastAsia="fr-FR"/>
        </w:rPr>
      </w:pPr>
    </w:p>
    <w:p w:rsidR="00413686" w:rsidRDefault="00413686" w:rsidP="00413686">
      <w:pPr>
        <w:spacing w:line="360" w:lineRule="auto"/>
        <w:rPr>
          <w:rFonts w:ascii="Arial Unicode MS" w:hAnsi="Arial Unicode MS" w:cs="Arial Unicode MS"/>
          <w:color w:val="000000"/>
          <w:sz w:val="22"/>
          <w:szCs w:val="22"/>
          <w:u w:color="000000"/>
          <w:lang w:eastAsia="fr-FR"/>
        </w:rPr>
      </w:pPr>
    </w:p>
    <w:p w:rsidR="00413686" w:rsidRDefault="00413686" w:rsidP="00413686">
      <w:r>
        <w:br w:type="page"/>
      </w:r>
    </w:p>
    <w:p w:rsidR="00413686" w:rsidRPr="00407C84" w:rsidRDefault="009B4B7E" w:rsidP="0041368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proofErr w:type="spellStart"/>
      <w:r>
        <w:rPr>
          <w:b/>
          <w:bCs/>
          <w:sz w:val="20"/>
          <w:szCs w:val="20"/>
        </w:rPr>
        <w:t>S</w:t>
      </w:r>
      <w:r w:rsidR="00413686">
        <w:rPr>
          <w:b/>
          <w:bCs/>
          <w:sz w:val="20"/>
          <w:szCs w:val="20"/>
        </w:rPr>
        <w:t>2</w:t>
      </w:r>
      <w:proofErr w:type="spellEnd"/>
      <w:r w:rsidR="00413686" w:rsidRPr="00407C84">
        <w:rPr>
          <w:b/>
          <w:bCs/>
          <w:sz w:val="20"/>
          <w:szCs w:val="20"/>
        </w:rPr>
        <w:t xml:space="preserve">: Comparison between patients intubated early and not intubated early in the group of patients with </w:t>
      </w:r>
      <w:r w:rsidR="00413686">
        <w:rPr>
          <w:b/>
          <w:bCs/>
          <w:sz w:val="20"/>
          <w:szCs w:val="20"/>
        </w:rPr>
        <w:t>standard criteria for</w:t>
      </w:r>
      <w:r w:rsidR="00413686" w:rsidRPr="00407C84">
        <w:rPr>
          <w:b/>
          <w:bCs/>
          <w:sz w:val="20"/>
          <w:szCs w:val="20"/>
        </w:rPr>
        <w:t xml:space="preserve"> early endotracheal intubation</w:t>
      </w:r>
    </w:p>
    <w:p w:rsidR="00413686" w:rsidRDefault="00413686" w:rsidP="00413686"/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253"/>
        <w:gridCol w:w="2055"/>
        <w:gridCol w:w="2056"/>
        <w:gridCol w:w="1275"/>
      </w:tblGrid>
      <w:tr w:rsidR="00413686" w:rsidRPr="00407C84" w:rsidTr="00051BF4">
        <w:trPr>
          <w:trHeight w:val="44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t intubated early (111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ntubated early (1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-value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e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, year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67.00 (58.00-75.00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65.50 (57.00-73.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4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ex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, fem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8 (70.2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3 (64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3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Weight, K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78.00 (64.00-88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76.00 (67.50-89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76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hronic heart failure, NYHA&gt;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5 (13.5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 (6.9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13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hronic respiratory failu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3 (20.9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8 (15.6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39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H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me oxygen 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 (1.8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 (1.7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H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me non invasive ventil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 (2.7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1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hronic renal failu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6 (14.4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2 (10.4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Dialysi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 (1.8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 (4.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4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irrhosi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1 (1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6 (13.9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munosuppres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2 (37.8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2 (28.3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16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hemo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7 (64.29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 (53.1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3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orticostroid therapy &gt;20mg/j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 (19.5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 (26.6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57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Organ transplant or bone marrow transpla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 (21.9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 (2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uman immunodeficiency vir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 (2.4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 (13.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1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O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ther immunosuppressive 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3 (31.7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 (23.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59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eutropenia &lt;500/mm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6 (38.1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 (33.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8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nfection S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H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ear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 (1.92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 (3.7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68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kin and soft tissu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 (9.62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 (9.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Digestiv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1 (19.8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3 (30.5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8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ynaecologic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 (1.8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5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ateri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 (2.8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 (4.7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7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eurologic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Upper respiratory trac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 (0.9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o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 (0.9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 (0.9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Lun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1 (58.6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8 (43.2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3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loo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5 (23.5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3 (21.7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87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Urinar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 (9.4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 (9.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th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 (0.9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 (4.6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2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athoge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ram-positive coc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7 (25.2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2 (39.2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4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ram-negative bacill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0 (37.0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8 (44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33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Fungus, paras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 (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 (4.8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3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th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 (6.6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 (5.7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,0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n-identifi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1 (38.32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8 (26.6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8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cute physiological parameters and treat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H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CC367D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.35 (7.27-7.4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7.25 (7.16-7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aO2*, mmH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9.00 (64.50-96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0.00 (65.00-114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aCO2*, mmH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4.00 (29.00-45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5.00 (27.00-4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pO2*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3.00 (92.00-97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2.00 (89.00-96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1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Lactate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2.60 (1.60-4.1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4.35 (2.80-7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piratory rate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3.00 (27.00-38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0.00 (25.00-37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20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ability to clear tracheal secretions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1 (28.7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5 (39.8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9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Use of accessory respiratory muscle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4 (50.0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0 (79.6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tandard Nasal Oxygen £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3 (31.1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5 (23.1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2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igh concentrartion mask oxygen £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3 (30.5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2 (49.0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igh flow nasal therapy £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0 (28.3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 (16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5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n invasive ventilation £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 (16.0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 (16.1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aO2/FiO2 ration 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143 (100-22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106 (073-2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,02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lasgow coma score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15.00 (14.00-15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13.50 (6.00-1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V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sopressor dose*, µg/kg/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0.34 (0.20-0.6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0.59 (0.34-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APS II score at 24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50.00 (38.00-63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E5273E" w:rsidRDefault="00413686" w:rsidP="00051BF4">
            <w:pPr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</w:pPr>
            <w:r w:rsidRPr="00CC367D">
              <w:rPr>
                <w:rFonts w:eastAsia="Cambria"/>
                <w:color w:val="000000"/>
                <w:sz w:val="16"/>
                <w:szCs w:val="16"/>
                <w:u w:color="000000"/>
                <w:bdr w:val="nil"/>
                <w:lang w:val="fr-FR"/>
              </w:rPr>
              <w:t>70.00 (53.00-89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utcom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</w:tr>
      <w:tr w:rsidR="00413686" w:rsidRPr="00407C84" w:rsidTr="00051BF4">
        <w:trPr>
          <w:trHeight w:val="2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    </w:t>
            </w: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8th day mortal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1 (28.7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4 (56.1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686" w:rsidRPr="00407C84" w:rsidRDefault="00413686" w:rsidP="00051BF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407C84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&lt;0,001</w:t>
            </w:r>
          </w:p>
        </w:tc>
      </w:tr>
    </w:tbl>
    <w:p w:rsidR="00413686" w:rsidRPr="000C2331" w:rsidRDefault="00413686" w:rsidP="00413686">
      <w:pPr>
        <w:rPr>
          <w:lang w:val="en-GB"/>
        </w:rPr>
      </w:pPr>
    </w:p>
    <w:p w:rsidR="00413686" w:rsidRDefault="00413686" w:rsidP="00413686">
      <w:pPr>
        <w:rPr>
          <w:rFonts w:eastAsia="Times"/>
          <w:color w:val="000000"/>
          <w:sz w:val="20"/>
          <w:szCs w:val="20"/>
          <w:lang w:val="en-GB" w:eastAsia="fr-FR"/>
        </w:rPr>
      </w:pPr>
      <w:r>
        <w:rPr>
          <w:rFonts w:eastAsia="Times"/>
          <w:color w:val="000000"/>
          <w:sz w:val="20"/>
          <w:szCs w:val="20"/>
          <w:lang w:val="en-GB" w:eastAsia="fr-FR"/>
        </w:rPr>
        <w:t>Data are n (%) or med (IQR)</w:t>
      </w:r>
    </w:p>
    <w:p w:rsidR="00413686" w:rsidRDefault="00413686" w:rsidP="00413686">
      <w:pPr>
        <w:rPr>
          <w:rFonts w:eastAsia="Times"/>
          <w:color w:val="000000"/>
          <w:sz w:val="20"/>
          <w:szCs w:val="20"/>
          <w:lang w:val="en-GB" w:eastAsia="fr-FR"/>
        </w:rPr>
      </w:pPr>
      <w:r>
        <w:rPr>
          <w:rFonts w:eastAsia="Times"/>
          <w:color w:val="000000"/>
          <w:sz w:val="20"/>
          <w:szCs w:val="20"/>
          <w:lang w:val="en-GB" w:eastAsia="fr-FR"/>
        </w:rPr>
        <w:t xml:space="preserve">* Worst value recorded between H0 and H8, or between H0 and immediately before intubation if intubation performed before H8. </w:t>
      </w:r>
    </w:p>
    <w:p w:rsidR="00413686" w:rsidRDefault="00413686" w:rsidP="00413686">
      <w:pPr>
        <w:rPr>
          <w:rFonts w:eastAsia="Times"/>
          <w:color w:val="000000"/>
          <w:sz w:val="20"/>
          <w:szCs w:val="20"/>
          <w:lang w:val="en-GB" w:eastAsia="fr-FR"/>
        </w:rPr>
      </w:pPr>
      <w:r>
        <w:rPr>
          <w:rFonts w:eastAsia="Times"/>
          <w:color w:val="000000"/>
          <w:sz w:val="20"/>
          <w:szCs w:val="20"/>
          <w:lang w:val="en-GB" w:eastAsia="fr-FR"/>
        </w:rPr>
        <w:t>£ At H0</w:t>
      </w:r>
    </w:p>
    <w:p w:rsidR="00356703" w:rsidRDefault="00356703">
      <w:r>
        <w:br w:type="page"/>
      </w:r>
    </w:p>
    <w:p w:rsidR="004C169D" w:rsidRPr="004C169D" w:rsidRDefault="004C169D">
      <w:pPr>
        <w:rPr>
          <w:b/>
          <w:bCs/>
          <w:sz w:val="20"/>
          <w:szCs w:val="20"/>
        </w:rPr>
      </w:pPr>
      <w:bookmarkStart w:id="0" w:name="_GoBack"/>
      <w:bookmarkEnd w:id="0"/>
      <w:r w:rsidRPr="004C169D">
        <w:rPr>
          <w:b/>
          <w:bCs/>
          <w:sz w:val="20"/>
          <w:szCs w:val="20"/>
        </w:rPr>
        <w:t>e-table 3: Multivariate analysis showing all parameters included in the model.</w:t>
      </w:r>
    </w:p>
    <w:p w:rsidR="004C169D" w:rsidRDefault="004C169D"/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92"/>
        <w:gridCol w:w="2028"/>
        <w:gridCol w:w="949"/>
        <w:gridCol w:w="1134"/>
        <w:gridCol w:w="1559"/>
      </w:tblGrid>
      <w:tr w:rsidR="004C169D" w:rsidRPr="00951E5A" w:rsidTr="00283F2B">
        <w:trPr>
          <w:trHeight w:val="48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51E5A">
              <w:rPr>
                <w:rFonts w:eastAsia="Times New Roman"/>
                <w:b/>
                <w:sz w:val="16"/>
                <w:szCs w:val="16"/>
              </w:rPr>
              <w:t>Odds Ratio</w:t>
            </w:r>
          </w:p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51E5A">
              <w:rPr>
                <w:rFonts w:eastAsia="Times New Roman"/>
                <w:b/>
                <w:sz w:val="16"/>
                <w:szCs w:val="16"/>
              </w:rPr>
              <w:t>[95% confidence interval]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51E5A">
              <w:rPr>
                <w:rFonts w:eastAsia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51E5A">
              <w:rPr>
                <w:rFonts w:eastAsia="Times New Roman"/>
                <w:b/>
                <w:sz w:val="16"/>
                <w:szCs w:val="16"/>
              </w:rPr>
              <w:t>%of r² contribu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51E5A">
              <w:rPr>
                <w:rFonts w:eastAsia="Times New Roman"/>
                <w:b/>
                <w:sz w:val="16"/>
                <w:szCs w:val="16"/>
              </w:rPr>
              <w:t>Covariate rank in r</w:t>
            </w:r>
            <w:r w:rsidRPr="00951E5A">
              <w:rPr>
                <w:rFonts w:eastAsia="Times New Roman"/>
                <w:b/>
                <w:sz w:val="16"/>
                <w:szCs w:val="16"/>
                <w:vertAlign w:val="superscript"/>
              </w:rPr>
              <w:t xml:space="preserve">2 </w:t>
            </w:r>
            <w:r w:rsidRPr="00951E5A">
              <w:rPr>
                <w:rFonts w:eastAsia="Times New Roman"/>
                <w:b/>
                <w:sz w:val="16"/>
                <w:szCs w:val="16"/>
              </w:rPr>
              <w:t>contribution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Age (for each year-old increase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00 [0.99-1.02]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Sexe (female vs. male)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35 [0.80-2.31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Weight (for each kg increase)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99 [0.99-1.01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NYHA status &gt;2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44 [0.16-1.20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Chronic respiratory failur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03 [0.50-2.11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Chronic renal failur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42 [0.68-2.98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Cirrhosis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34 [0.55-3.27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Any form of immunosuppress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94 [0.51-1.73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Pulmonary site of inf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52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0.26-1.1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Urinary site of inf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06 [0.54-2.09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 xml:space="preserve">Pathogen is gram-positive cocci (vs. gram negative bacilli) 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74 [0.32-1.72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 xml:space="preserve">Pathogen is other (vs. gram negative bacilli) 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09 [0.57-2.12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"/>
                <w:sz w:val="16"/>
                <w:szCs w:val="16"/>
              </w:rPr>
            </w:pPr>
            <w:r w:rsidRPr="00951E5A">
              <w:rPr>
                <w:rFonts w:eastAsia="Times"/>
                <w:sz w:val="16"/>
                <w:szCs w:val="16"/>
              </w:rPr>
              <w:t>Respiratory rate (per 1/min increase)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1.01 [0.96-1.04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"/>
                <w:sz w:val="16"/>
                <w:szCs w:val="16"/>
              </w:rPr>
              <w:t>Use of accessory respiratory muscles</w:t>
            </w:r>
            <w:r w:rsidRPr="00951E5A">
              <w:rPr>
                <w:rFonts w:eastAsia="Times New Roman"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 xml:space="preserve">5.63 </w:t>
            </w:r>
            <w:r w:rsidRPr="00951E5A">
              <w:rPr>
                <w:rFonts w:eastAsia="Times New Roman"/>
                <w:sz w:val="16"/>
                <w:szCs w:val="16"/>
              </w:rPr>
              <w:t>[2.83-11.82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2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pH (for each 0.1 decrease) 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1.51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1.09-2.97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3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PaCO2 (for each 1 mmHg increase)*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.02 [0.99-1.0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"/>
                <w:sz w:val="16"/>
                <w:szCs w:val="16"/>
              </w:rPr>
              <w:t>Pa02/Fi02 ratio (for each 10 decrease)*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1.02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0.99-1.05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Glasgow score (reference ≥14)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39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0-13 vs ≥14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3.03 [1.20-7.63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&lt;10 vs ≥14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39.95 [10.13-134.85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"/>
                <w:sz w:val="16"/>
                <w:szCs w:val="16"/>
              </w:rPr>
              <w:t>Inability to clear tracheal secretions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2.64 [1.38-3.96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6.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Vasopressor (for each 1ug/kg/min increase)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2.34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1.38-3.96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Fluid loading (for each 1mL increase)£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1.00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1.00-1.00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trike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Lactate (for each 1 mmol/L increase)*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1.11</w:t>
            </w:r>
            <w:r w:rsidRPr="00951E5A">
              <w:rPr>
                <w:rFonts w:eastAsia="Times New Roman"/>
                <w:sz w:val="16"/>
                <w:szCs w:val="16"/>
              </w:rPr>
              <w:t xml:space="preserve"> [1.01-1.21]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951E5A">
              <w:rPr>
                <w:rFonts w:eastAsia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8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4C169D" w:rsidRPr="00951E5A" w:rsidTr="00283F2B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C169D" w:rsidRPr="00951E5A" w:rsidTr="00283F2B">
        <w:trPr>
          <w:trHeight w:val="272"/>
        </w:trPr>
        <w:tc>
          <w:tcPr>
            <w:tcW w:w="2992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Variable effect: center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0.50 [0.12-1.81]$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&lt;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16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169D" w:rsidRPr="00951E5A" w:rsidRDefault="004C169D" w:rsidP="00283F2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1E5A">
              <w:rPr>
                <w:rFonts w:eastAsia="Times New Roman"/>
                <w:sz w:val="16"/>
                <w:szCs w:val="16"/>
              </w:rPr>
              <w:t>2</w:t>
            </w:r>
          </w:p>
        </w:tc>
      </w:tr>
    </w:tbl>
    <w:p w:rsidR="003029BB" w:rsidRDefault="003029BB" w:rsidP="003029BB">
      <w:pPr>
        <w:rPr>
          <w:rFonts w:eastAsia="Times"/>
          <w:sz w:val="16"/>
          <w:szCs w:val="16"/>
        </w:rPr>
      </w:pPr>
    </w:p>
    <w:p w:rsidR="003029BB" w:rsidRPr="00951E5A" w:rsidRDefault="003029BB" w:rsidP="003029BB">
      <w:pPr>
        <w:rPr>
          <w:rFonts w:eastAsia="Times"/>
          <w:sz w:val="16"/>
          <w:szCs w:val="16"/>
        </w:rPr>
      </w:pPr>
      <w:r w:rsidRPr="00951E5A">
        <w:rPr>
          <w:rFonts w:eastAsia="Times"/>
          <w:sz w:val="16"/>
          <w:szCs w:val="16"/>
        </w:rPr>
        <w:t>* Worst value recorded between H0 and H8, or between H0 and immediately before intubation if performed before H8.</w:t>
      </w:r>
    </w:p>
    <w:p w:rsidR="003029BB" w:rsidRPr="00951E5A" w:rsidRDefault="003029BB" w:rsidP="003029BB">
      <w:pPr>
        <w:rPr>
          <w:rFonts w:eastAsia="Times"/>
          <w:sz w:val="16"/>
          <w:szCs w:val="16"/>
        </w:rPr>
      </w:pPr>
      <w:r w:rsidRPr="00951E5A">
        <w:rPr>
          <w:rFonts w:eastAsia="Times"/>
          <w:sz w:val="16"/>
          <w:szCs w:val="16"/>
        </w:rPr>
        <w:t>£ Cumulative fluid from first hypotension to H0</w:t>
      </w:r>
    </w:p>
    <w:p w:rsidR="003029BB" w:rsidRPr="00951E5A" w:rsidRDefault="003029BB" w:rsidP="003029BB">
      <w:pPr>
        <w:rPr>
          <w:rFonts w:eastAsia="Times"/>
          <w:sz w:val="16"/>
          <w:szCs w:val="16"/>
        </w:rPr>
      </w:pPr>
      <w:r w:rsidRPr="00951E5A">
        <w:rPr>
          <w:rFonts w:eastAsia="Times"/>
          <w:sz w:val="16"/>
          <w:szCs w:val="16"/>
        </w:rPr>
        <w:t>$ variance estimate</w:t>
      </w:r>
    </w:p>
    <w:p w:rsidR="004C169D" w:rsidRDefault="004C169D"/>
    <w:sectPr w:rsidR="004C169D" w:rsidSect="000E4C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413686"/>
    <w:rsid w:val="00052116"/>
    <w:rsid w:val="00076BC7"/>
    <w:rsid w:val="000B0397"/>
    <w:rsid w:val="000E4CCD"/>
    <w:rsid w:val="003029BB"/>
    <w:rsid w:val="003477F6"/>
    <w:rsid w:val="00350418"/>
    <w:rsid w:val="00356703"/>
    <w:rsid w:val="00413686"/>
    <w:rsid w:val="00420CDF"/>
    <w:rsid w:val="00462578"/>
    <w:rsid w:val="004C169D"/>
    <w:rsid w:val="0078750E"/>
    <w:rsid w:val="008A5017"/>
    <w:rsid w:val="008B2DDB"/>
    <w:rsid w:val="009B4B7E"/>
    <w:rsid w:val="00B51740"/>
    <w:rsid w:val="00CB75E0"/>
    <w:rsid w:val="00CD69BA"/>
    <w:rsid w:val="00D838C2"/>
    <w:rsid w:val="00E5015D"/>
    <w:rsid w:val="00F11A15"/>
    <w:rsid w:val="00F14338"/>
    <w:rsid w:val="00F14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86"/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413686"/>
    <w:rPr>
      <w:rFonts w:ascii="Cambria" w:eastAsia="Cambria" w:hAnsi="Cambria" w:cs="Cambria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darreau</dc:creator>
  <cp:keywords/>
  <dc:description/>
  <cp:lastModifiedBy>0013357</cp:lastModifiedBy>
  <cp:revision>5</cp:revision>
  <dcterms:created xsi:type="dcterms:W3CDTF">2019-12-19T14:18:00Z</dcterms:created>
  <dcterms:modified xsi:type="dcterms:W3CDTF">2020-04-24T03:02:00Z</dcterms:modified>
</cp:coreProperties>
</file>